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44B07">
      <w:pPr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</w:rPr>
        <w:t>Supplementary Table 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. Annotation of </w:t>
      </w:r>
      <w:r>
        <w:rPr>
          <w:rFonts w:ascii="Times New Roman" w:hAnsi="Times New Roman" w:cs="Times New Roman"/>
          <w:b w:val="0"/>
          <w:bCs w:val="0"/>
          <w:i/>
          <w:iCs/>
          <w:sz w:val="21"/>
          <w:szCs w:val="21"/>
        </w:rPr>
        <w:t>A. palmatum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NAC transcription factors</w:t>
      </w:r>
    </w:p>
    <w:tbl>
      <w:tblPr>
        <w:tblStyle w:val="2"/>
        <w:tblW w:w="918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176"/>
        <w:gridCol w:w="2476"/>
        <w:gridCol w:w="1077"/>
        <w:gridCol w:w="1191"/>
        <w:gridCol w:w="1036"/>
        <w:gridCol w:w="1146"/>
      </w:tblGrid>
      <w:tr w14:paraId="7A9C9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6A1E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11E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omesome</w:t>
            </w:r>
          </w:p>
        </w:tc>
        <w:tc>
          <w:tcPr>
            <w:tcW w:w="24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9FD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ne ID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442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ino acid  length / aa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EA0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lative molecular weight / kDa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CBB4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eoretical isoelectric point (pI)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DA2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bcellular localization</w:t>
            </w:r>
          </w:p>
        </w:tc>
      </w:tr>
      <w:tr w14:paraId="4FEA4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31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1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B7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E8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016.t1</w:t>
            </w: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D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F3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276.61</w:t>
            </w:r>
          </w:p>
        </w:tc>
        <w:tc>
          <w:tcPr>
            <w:tcW w:w="10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1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4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3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9EBD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04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63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3D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05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C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4B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454.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7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4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B559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E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8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71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05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4E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65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792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08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5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3085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6A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B9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7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42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15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8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733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1E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8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C4BF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C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2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2B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43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2C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AF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718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71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4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AA74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31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D4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76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72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D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45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395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F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E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BF79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8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22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2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95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C6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6D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174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9B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F2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FCFE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2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A8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E3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1_G0196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F8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01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280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1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2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694C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7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3A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4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2_G0065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1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50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156.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81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9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D37F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C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CE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B3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2_G0095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0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05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436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6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E7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B0CA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F3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4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6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2_G0097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C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9F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150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6E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3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5ABB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26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C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C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2_G0174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3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9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217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D2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C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E713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2C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EA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13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2_G0174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31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DF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166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80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EC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7773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E7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FD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A9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030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E1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B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088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0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B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FCFB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06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A4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AE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085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E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B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514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43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27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1726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D7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9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086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6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7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6408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A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EF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8C0F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F4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71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1A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086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A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31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901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0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E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58AA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19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B9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CC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164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7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C5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384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B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6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1C41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1E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6B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1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181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5F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38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916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8F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AA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ACE5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F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2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0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184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8D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2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857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4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7B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0C3B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7B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8B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96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18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F1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C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565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2E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4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432F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DC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BA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B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18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23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76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473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3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5E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7154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02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3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F8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19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8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E3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657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72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B5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F047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EC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1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E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19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D3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0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927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F1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F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C756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2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41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D9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26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3E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58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243.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5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15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D535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9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9A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C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32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56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1C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545.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17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8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877F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82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7C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1C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32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0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22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739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C7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1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C1D9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15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DC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57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2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5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833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42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C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CF57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A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27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B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86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2F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83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565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5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9E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B36E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1F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C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8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91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F1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098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0C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2B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F59F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1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0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23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94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7C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4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248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E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AC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3DA7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A0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2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75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96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C2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E9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196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4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F8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5E45B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9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76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1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96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E0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A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014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91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58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7D300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D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8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2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3_G0298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6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5C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401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0A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8E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4F582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1F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E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9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070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BB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8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823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3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6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715A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30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FD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6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074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A5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9B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717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8B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9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9217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40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10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F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074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64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82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933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0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EF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E31F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84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E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7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074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38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D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273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5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4C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76719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D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CF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D7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141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22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6F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653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85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CF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8F86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2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C7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F7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4_G0255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E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9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657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7B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07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03E41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4B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3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E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069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4D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B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681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42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E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05AC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DF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42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8A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088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B1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BC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0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78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1E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loroplast</w:t>
            </w:r>
          </w:p>
        </w:tc>
      </w:tr>
      <w:tr w14:paraId="76A04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3A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4D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8F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106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F8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4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886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D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E7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3413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44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0F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0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128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D6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4D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576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6B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8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7CD5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1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FE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36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141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9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0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346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F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0F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8A31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0A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C5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9B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150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2D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03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236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2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6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6E07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9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69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B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151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E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DA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562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1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1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DC3E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98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9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69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203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6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1B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748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3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9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53472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E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E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6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228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3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3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951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AA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A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F674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9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B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A2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5_G0231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2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02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367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25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F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loroplast</w:t>
            </w:r>
          </w:p>
        </w:tc>
      </w:tr>
      <w:tr w14:paraId="2BCF4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44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2F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C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025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8D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9E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206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1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0A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4AA6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0D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E4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36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032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C2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3A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102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7D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5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782B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3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1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FB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083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1A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EB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901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D0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80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233A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B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03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8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62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80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E1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932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3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4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2321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BC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66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9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63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F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7C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653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2A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5C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EF30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F3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35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9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63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0D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6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104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BD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36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3B7B2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C2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1A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76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63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D9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8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755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5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CB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059D7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2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95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73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63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C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9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951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8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A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0890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8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35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C8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6_G0180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5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E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908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04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E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4218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28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1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EF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20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BD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AF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363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3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67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5680A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0A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65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A5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20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8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7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230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C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5D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069EF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7A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40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1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31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B7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1E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846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D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9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5928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06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1F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77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86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1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0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219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F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B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D7F8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EF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02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6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90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0B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C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887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82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1F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5CEB6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3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5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4F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97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0A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C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643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D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2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6850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DA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10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1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097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7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BD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982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2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67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130F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D8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21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D6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7_G0117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B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99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993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DE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7C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AD72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98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2D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D0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007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00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82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808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A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AC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7322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7E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9B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17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044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BB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8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539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A5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B0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A925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1C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3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C1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053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75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14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060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4C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10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28797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C5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B2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57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063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F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3C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776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6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9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3EE09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6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15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A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126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6F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9A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469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B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C5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DC37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5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3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2F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138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E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1D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648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23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B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4320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00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C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40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147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7E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E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486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0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B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A34F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1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52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64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8_G0176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FF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FA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269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CF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21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E97A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94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EF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6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24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17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75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198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F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AC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A510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5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6E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5C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24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75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2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762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3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C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xtracellular space</w:t>
            </w:r>
          </w:p>
        </w:tc>
      </w:tr>
      <w:tr w14:paraId="74CF0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BE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4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C0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24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E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FA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030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9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6D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CECC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40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73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16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24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C4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A4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896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F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E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A2F1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5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D5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B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24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C1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6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456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E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AB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8DC9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4D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AB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1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66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1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6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001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9D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F3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985B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E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E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90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69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FD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A0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862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A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7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2000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C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F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21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84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13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E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650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F5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10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7D2B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9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B5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AB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099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6E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3C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123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F3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71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99F3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7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F2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C5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133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8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47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95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2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AD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D440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B0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AF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EC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09_G0164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83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6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515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4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4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BCBD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6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CB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4C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072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A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B9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120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EC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2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04FB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3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09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A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0972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46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0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820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4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FF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F37A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6A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B3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4B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097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F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E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974.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CA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13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BFEA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6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B2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4F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103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4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A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240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3C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EE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141D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E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95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53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104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D4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15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344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1A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51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36C6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17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D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8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165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34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3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179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14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2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D5E9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E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AF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43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0_G0176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3D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16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549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A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D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3B40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CB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DD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1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0658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2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8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687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1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96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223E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E5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9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65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066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6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F0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718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7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6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FA1C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7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9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E9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113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D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86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763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22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2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4D898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0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3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4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120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A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59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814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7F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85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5DEFF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4F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B8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2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1204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05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5C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303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2F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4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7EAA8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13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7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A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120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F5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9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746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D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F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  <w:tr w14:paraId="6460C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4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73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C2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1_G0124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D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2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182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F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8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B819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5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DF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8B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2_G0102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AD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391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F3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2A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2F678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95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8A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10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2_G0102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2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8D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565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55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51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AEB4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AC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E4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39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2_G0117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7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C9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577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64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AABF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01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40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2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023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8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78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253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0F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F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075BA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BD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6A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6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56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64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0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260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59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FC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7532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7F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8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1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56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A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38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964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63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7E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043D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32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89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8D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0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00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A2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659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7F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2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674BB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E6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61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F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0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EF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2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8111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06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0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14CA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86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C7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C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27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4B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A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957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7C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78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76DD2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6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D9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61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29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2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4B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588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5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20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30D28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5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4C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E1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30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5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F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520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1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1B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3B58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80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3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7F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676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F1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5F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9854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D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5E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1B216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2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1E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6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0705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DA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E9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851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C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1E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cleus</w:t>
            </w:r>
          </w:p>
        </w:tc>
      </w:tr>
      <w:tr w14:paraId="51ADB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3F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F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E6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1081.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F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7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751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AE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0E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loroplast</w:t>
            </w:r>
          </w:p>
        </w:tc>
      </w:tr>
      <w:tr w14:paraId="745C7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4C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C71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5F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1082.t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B4E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3AD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776.31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350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CF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loroplast</w:t>
            </w:r>
          </w:p>
        </w:tc>
      </w:tr>
      <w:tr w14:paraId="66562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F1D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pNAC11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D409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r13</w:t>
            </w:r>
          </w:p>
        </w:tc>
        <w:tc>
          <w:tcPr>
            <w:tcW w:w="2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1A80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.palmatum_LG13_G01572.t1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29E5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5D34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790.63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14D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7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398F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toplasm</w:t>
            </w:r>
          </w:p>
        </w:tc>
      </w:tr>
    </w:tbl>
    <w:p w14:paraId="5AA6FF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5ZjIxODQ4YWRkMzJkMGJkNzhiYjQ0YTMxNTBlMTMifQ=="/>
  </w:docVars>
  <w:rsids>
    <w:rsidRoot w:val="00343FA3"/>
    <w:rsid w:val="00343FA3"/>
    <w:rsid w:val="00A83ADF"/>
    <w:rsid w:val="00EE006C"/>
    <w:rsid w:val="05C138A0"/>
    <w:rsid w:val="09987F75"/>
    <w:rsid w:val="38BE3208"/>
    <w:rsid w:val="6EBB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customStyle="1" w:styleId="5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  <w14:ligatures w14:val="none"/>
    </w:rPr>
  </w:style>
  <w:style w:type="paragraph" w:customStyle="1" w:styleId="6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2"/>
      <w14:ligatures w14:val="none"/>
    </w:rPr>
  </w:style>
  <w:style w:type="paragraph" w:customStyle="1" w:styleId="7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b/>
      <w:bCs/>
      <w:color w:val="000000"/>
      <w:kern w:val="0"/>
      <w:sz w:val="24"/>
      <w:szCs w:val="24"/>
      <w14:ligatures w14:val="none"/>
    </w:rPr>
  </w:style>
  <w:style w:type="paragraph" w:customStyle="1" w:styleId="8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b/>
      <w:bCs/>
      <w:color w:val="FFFFFF"/>
      <w:kern w:val="0"/>
      <w:sz w:val="24"/>
      <w:szCs w:val="24"/>
      <w14:ligatures w14:val="none"/>
    </w:rPr>
  </w:style>
  <w:style w:type="paragraph" w:customStyle="1" w:styleId="9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  <w:style w:type="paragraph" w:customStyle="1" w:styleId="10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  <w:style w:type="paragraph" w:customStyle="1" w:styleId="11">
    <w:name w:val="et5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  <w:style w:type="paragraph" w:customStyle="1" w:styleId="12">
    <w:name w:val="et6"/>
    <w:basedOn w:val="1"/>
    <w:qFormat/>
    <w:uiPriority w:val="0"/>
    <w:pPr>
      <w:widowControl/>
      <w:pBdr>
        <w:top w:val="single" w:color="000000" w:sz="8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4"/>
      <w:szCs w:val="24"/>
      <w14:ligatures w14:val="none"/>
    </w:rPr>
  </w:style>
  <w:style w:type="paragraph" w:customStyle="1" w:styleId="13">
    <w:name w:val="et7"/>
    <w:basedOn w:val="1"/>
    <w:qFormat/>
    <w:uiPriority w:val="0"/>
    <w:pPr>
      <w:widowControl/>
      <w:pBdr>
        <w:top w:val="single" w:color="000000" w:sz="8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Arial" w:hAnsi="Arial" w:eastAsia="宋体" w:cs="Arial"/>
      <w:b/>
      <w:bCs/>
      <w:color w:val="FFFFFF"/>
      <w:kern w:val="0"/>
      <w:sz w:val="24"/>
      <w:szCs w:val="24"/>
      <w14:ligatures w14:val="none"/>
    </w:rPr>
  </w:style>
  <w:style w:type="paragraph" w:customStyle="1" w:styleId="14">
    <w:name w:val="et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  <w:style w:type="paragraph" w:customStyle="1" w:styleId="15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Arial" w:hAnsi="Arial" w:eastAsia="宋体" w:cs="Arial"/>
      <w:b/>
      <w:bCs/>
      <w:kern w:val="0"/>
      <w:sz w:val="24"/>
      <w:szCs w:val="24"/>
      <w14:ligatures w14:val="none"/>
    </w:rPr>
  </w:style>
  <w:style w:type="paragraph" w:customStyle="1" w:styleId="16">
    <w:name w:val="et1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  <w:style w:type="paragraph" w:customStyle="1" w:styleId="17">
    <w:name w:val="et12"/>
    <w:basedOn w:val="1"/>
    <w:qFormat/>
    <w:uiPriority w:val="0"/>
    <w:pPr>
      <w:widowControl/>
      <w:pBdr>
        <w:bottom w:val="single" w:color="000000" w:sz="8" w:space="0"/>
      </w:pBdr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43</Words>
  <Characters>7089</Characters>
  <Lines>57</Lines>
  <Paragraphs>16</Paragraphs>
  <TotalTime>15</TotalTime>
  <ScaleCrop>false</ScaleCrop>
  <LinksUpToDate>false</LinksUpToDate>
  <CharactersWithSpaces>711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1:48:00Z</dcterms:created>
  <dc:creator>新 孟</dc:creator>
  <cp:lastModifiedBy>WPS_1680539368</cp:lastModifiedBy>
  <dcterms:modified xsi:type="dcterms:W3CDTF">2024-08-02T03:3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903E9E6B0C04657A29937538CA09A57_12</vt:lpwstr>
  </property>
</Properties>
</file>